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B86" w:rsidRDefault="000B0B86" w:rsidP="000B0B86">
      <w:pPr>
        <w:spacing w:after="0" w:line="24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 Table 2 Data extraction sheet</w:t>
      </w:r>
    </w:p>
    <w:p w:rsidR="000B0B86" w:rsidRDefault="000B0B86" w:rsidP="000B0B86">
      <w:pPr>
        <w:spacing w:after="0"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Author/Year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t>Titl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t>Journal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Groupings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Mean ag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SD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Age rang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Gender %Femal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Rac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N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Locality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Country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 xml:space="preserve">Urban or rural 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socially isolated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Quote:</w:t>
            </w:r>
            <w:r w:rsidRPr="001468D1">
              <w:rPr>
                <w:b/>
                <w:bCs/>
              </w:rPr>
              <w:t xml:space="preserve"> Summarise</w:t>
            </w:r>
            <w:r w:rsidRPr="00D125D5">
              <w:rPr>
                <w:b/>
                <w:bCs/>
                <w:lang w:val="en-US"/>
              </w:rPr>
              <w:t xml:space="preserve"> what the paper is about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Aim: What precisely did it aim to do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Hypotheses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 xml:space="preserve">Recruitment method 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random (hence representative)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Data collection method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Inclusion/ Exclusion criteria: Check vulnerable group/age etc.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Type of study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Quant/</w:t>
            </w:r>
            <w:proofErr w:type="spellStart"/>
            <w:r w:rsidRPr="00D125D5">
              <w:rPr>
                <w:b/>
                <w:bCs/>
                <w:lang w:val="en-US"/>
              </w:rPr>
              <w:t>Qual</w:t>
            </w:r>
            <w:proofErr w:type="spellEnd"/>
            <w:r w:rsidRPr="00D125D5">
              <w:rPr>
                <w:b/>
                <w:bCs/>
                <w:lang w:val="en-US"/>
              </w:rPr>
              <w:t>/Grounded in theory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Time: Period of the study and follow up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Response rat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Measures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Pilot Study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Remuneration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Ethical permission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Do participants have history of self harm/suicide attempt/ideation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 xml:space="preserve">What are the subgroups of the problem 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self harm/ideation/previous attempt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Were participants medicated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Did participants have any relation to other self harmer/ family member who had committed suicide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What was the frequency of internet use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Follow up studies; What data was missing and why-were these participants different in any way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 xml:space="preserve">What was the internet medium in question 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website/forum/email/social networking site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Were the participants using the medium in a positive or negative way (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coping strategy/suicidal methodologies)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Relevant impacts of medium positive/negative/neutral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lastRenderedPageBreak/>
              <w:t>Did change occur in the participants? If so what? (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coping/thoughts and feelings/support/isolation/</w:t>
            </w:r>
            <w:r w:rsidRPr="001468D1">
              <w:rPr>
                <w:b/>
                <w:bCs/>
              </w:rPr>
              <w:t xml:space="preserve"> behavioural</w:t>
            </w:r>
            <w:r w:rsidRPr="00D125D5">
              <w:rPr>
                <w:b/>
                <w:bCs/>
                <w:lang w:val="en-US"/>
              </w:rPr>
              <w:t xml:space="preserve"> change (suicide ideation/self-harming behavior)</w:t>
            </w:r>
          </w:p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Please include size of effects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What were the mechanisms of change? Did the authors find a mechanism or hypothesize one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 xml:space="preserve">How did participants reach the internet medium in question </w:t>
            </w:r>
            <w:proofErr w:type="spellStart"/>
            <w:r w:rsidRPr="00D125D5">
              <w:rPr>
                <w:b/>
                <w:bCs/>
                <w:lang w:val="en-US"/>
              </w:rPr>
              <w:t>ie</w:t>
            </w:r>
            <w:proofErr w:type="spellEnd"/>
            <w:r w:rsidRPr="00D125D5">
              <w:rPr>
                <w:b/>
                <w:bCs/>
                <w:lang w:val="en-US"/>
              </w:rPr>
              <w:t>; web site/forum etc.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What were the reasons for use of the medium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t>Was the study related to cyber-bullying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t>Is the internet medium professionally or peer moderated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Is any information missing that the author needs to be contacted for? If so what?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b/>
                <w:bCs/>
                <w:lang w:val="en-US"/>
              </w:rPr>
            </w:pPr>
            <w:r w:rsidRPr="00D125D5">
              <w:rPr>
                <w:b/>
                <w:bCs/>
                <w:lang w:val="en-US"/>
              </w:rPr>
              <w:t>CASP quality score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Authors email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u w:val="single"/>
                <w:lang w:val="en-US"/>
              </w:rPr>
              <w:t> </w:t>
            </w:r>
          </w:p>
        </w:tc>
      </w:tr>
      <w:tr w:rsidR="000B0B86" w:rsidTr="000F08D2">
        <w:tc>
          <w:tcPr>
            <w:tcW w:w="4621" w:type="dxa"/>
            <w:vAlign w:val="center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b/>
                <w:bCs/>
                <w:lang w:val="en-US"/>
              </w:rPr>
              <w:t>Notes</w:t>
            </w:r>
          </w:p>
        </w:tc>
        <w:tc>
          <w:tcPr>
            <w:tcW w:w="4621" w:type="dxa"/>
          </w:tcPr>
          <w:p w:rsidR="000B0B86" w:rsidRPr="00D125D5" w:rsidRDefault="000B0B86" w:rsidP="000F08D2">
            <w:pPr>
              <w:rPr>
                <w:lang w:val="en-US"/>
              </w:rPr>
            </w:pPr>
            <w:r w:rsidRPr="00D125D5">
              <w:rPr>
                <w:lang w:val="en-US"/>
              </w:rPr>
              <w:t> </w:t>
            </w:r>
          </w:p>
        </w:tc>
      </w:tr>
    </w:tbl>
    <w:p w:rsidR="00C7257A" w:rsidRDefault="00C7257A"/>
    <w:sectPr w:rsidR="00C72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B86"/>
    <w:rsid w:val="000B0B86"/>
    <w:rsid w:val="0049633D"/>
    <w:rsid w:val="00C7257A"/>
    <w:rsid w:val="00D55DD7"/>
    <w:rsid w:val="00E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0B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0B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ANT A.L.</dc:creator>
  <cp:lastModifiedBy>MARCHANT A.L.</cp:lastModifiedBy>
  <cp:revision>2</cp:revision>
  <dcterms:created xsi:type="dcterms:W3CDTF">2017-06-05T11:08:00Z</dcterms:created>
  <dcterms:modified xsi:type="dcterms:W3CDTF">2017-06-05T11:08:00Z</dcterms:modified>
</cp:coreProperties>
</file>